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8B2BD2" w14:textId="77777777" w:rsidR="00F538B5" w:rsidRPr="00EF694C" w:rsidRDefault="00F538B5" w:rsidP="00D75C5F">
      <w:pPr>
        <w:pStyle w:val="NoSpacing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F694C">
        <w:rPr>
          <w:rFonts w:ascii="Times New Roman" w:hAnsi="Times New Roman" w:cs="Times New Roman"/>
          <w:sz w:val="24"/>
          <w:szCs w:val="24"/>
        </w:rPr>
        <w:t>SUPPLEMENTARY MATERIAL OF THE ARTICLE:</w:t>
      </w:r>
    </w:p>
    <w:p w14:paraId="0790CA21" w14:textId="675726B6" w:rsidR="00D75C5F" w:rsidRDefault="00D75C5F" w:rsidP="00D75C5F">
      <w:pPr>
        <w:spacing w:line="36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Distribution patterns of soil bacteria, fungi, and protists emerge from distinct assembly processes across subcommunities</w:t>
      </w:r>
    </w:p>
    <w:p w14:paraId="56D31E2E" w14:textId="77777777" w:rsidR="00D75C5F" w:rsidRDefault="00D75C5F" w:rsidP="00D75C5F">
      <w:pPr>
        <w:spacing w:before="240" w:line="360" w:lineRule="auto"/>
        <w:jc w:val="center"/>
      </w:pPr>
      <w:r>
        <w:rPr>
          <w:rFonts w:ascii="Times New Roman" w:hAnsi="Times New Roman"/>
          <w:sz w:val="24"/>
          <w:szCs w:val="24"/>
        </w:rPr>
        <w:t xml:space="preserve">Alexis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Kayiranga</w:t>
      </w:r>
      <w:r>
        <w:rPr>
          <w:rFonts w:ascii="Times New Roman" w:hAnsi="Times New Roman"/>
          <w:sz w:val="24"/>
          <w:szCs w:val="24"/>
          <w:vertAlign w:val="superscript"/>
        </w:rPr>
        <w:t>a,b</w:t>
      </w:r>
      <w:proofErr w:type="gramEnd"/>
      <w:r>
        <w:rPr>
          <w:rFonts w:ascii="Times New Roman" w:hAnsi="Times New Roman"/>
          <w:sz w:val="24"/>
          <w:szCs w:val="24"/>
          <w:vertAlign w:val="superscript"/>
        </w:rPr>
        <w:t>,c</w:t>
      </w:r>
      <w:proofErr w:type="spellEnd"/>
      <w:r>
        <w:rPr>
          <w:rFonts w:ascii="Times New Roman" w:hAnsi="Times New Roman"/>
          <w:sz w:val="24"/>
          <w:szCs w:val="24"/>
        </w:rPr>
        <w:t xml:space="preserve">, Alain </w:t>
      </w:r>
      <w:proofErr w:type="spellStart"/>
      <w:r>
        <w:rPr>
          <w:rFonts w:ascii="Times New Roman" w:hAnsi="Times New Roman"/>
          <w:sz w:val="24"/>
          <w:szCs w:val="24"/>
        </w:rPr>
        <w:t>Isabwe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</w:rPr>
        <w:t xml:space="preserve">, Haifeng </w:t>
      </w:r>
      <w:proofErr w:type="spellStart"/>
      <w:r>
        <w:rPr>
          <w:rFonts w:ascii="Times New Roman" w:hAnsi="Times New Roman"/>
          <w:sz w:val="24"/>
          <w:szCs w:val="24"/>
        </w:rPr>
        <w:t>Yao</w:t>
      </w:r>
      <w:r>
        <w:rPr>
          <w:rFonts w:ascii="Times New Roman" w:hAnsi="Times New Roman"/>
          <w:sz w:val="24"/>
          <w:szCs w:val="24"/>
          <w:vertAlign w:val="superscript"/>
        </w:rPr>
        <w:t>a,b,c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Huayua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hangguan</w:t>
      </w:r>
      <w:r>
        <w:rPr>
          <w:rFonts w:ascii="Times New Roman" w:hAnsi="Times New Roman"/>
          <w:sz w:val="24"/>
          <w:szCs w:val="24"/>
          <w:vertAlign w:val="superscript"/>
        </w:rPr>
        <w:t>a,b,c</w:t>
      </w:r>
      <w:proofErr w:type="spellEnd"/>
      <w:r>
        <w:rPr>
          <w:rFonts w:ascii="Times New Roman" w:hAnsi="Times New Roman"/>
          <w:sz w:val="24"/>
          <w:szCs w:val="24"/>
        </w:rPr>
        <w:t xml:space="preserve">, Justin Louis </w:t>
      </w:r>
      <w:proofErr w:type="spellStart"/>
      <w:r>
        <w:rPr>
          <w:rFonts w:ascii="Times New Roman" w:hAnsi="Times New Roman"/>
          <w:sz w:val="24"/>
          <w:szCs w:val="24"/>
        </w:rPr>
        <w:t>Kafan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oulibaly</w:t>
      </w:r>
      <w:r>
        <w:rPr>
          <w:rFonts w:ascii="Times New Roman" w:hAnsi="Times New Roman"/>
          <w:sz w:val="24"/>
          <w:szCs w:val="24"/>
          <w:vertAlign w:val="superscript"/>
        </w:rPr>
        <w:t>a,b,c</w:t>
      </w:r>
      <w:proofErr w:type="spellEnd"/>
      <w:r>
        <w:rPr>
          <w:rFonts w:ascii="Times New Roman" w:hAnsi="Times New Roman"/>
          <w:sz w:val="24"/>
          <w:szCs w:val="24"/>
        </w:rPr>
        <w:t xml:space="preserve">, Martin </w:t>
      </w:r>
      <w:proofErr w:type="spellStart"/>
      <w:r>
        <w:rPr>
          <w:rFonts w:ascii="Times New Roman" w:hAnsi="Times New Roman"/>
          <w:sz w:val="24"/>
          <w:szCs w:val="24"/>
        </w:rPr>
        <w:t>Breed</w:t>
      </w:r>
      <w:r>
        <w:rPr>
          <w:rFonts w:ascii="Times New Roman" w:hAnsi="Times New Roman"/>
          <w:sz w:val="24"/>
          <w:szCs w:val="24"/>
          <w:vertAlign w:val="superscript"/>
        </w:rPr>
        <w:t>d</w:t>
      </w:r>
      <w:proofErr w:type="spellEnd"/>
      <w:r>
        <w:rPr>
          <w:rFonts w:ascii="Times New Roman" w:hAnsi="Times New Roman"/>
          <w:sz w:val="24"/>
          <w:szCs w:val="24"/>
        </w:rPr>
        <w:t xml:space="preserve">, Xin </w:t>
      </w:r>
      <w:proofErr w:type="spellStart"/>
      <w:r>
        <w:rPr>
          <w:rFonts w:ascii="Times New Roman" w:hAnsi="Times New Roman"/>
          <w:sz w:val="24"/>
          <w:szCs w:val="24"/>
        </w:rPr>
        <w:t>Sun</w:t>
      </w:r>
      <w:r>
        <w:rPr>
          <w:rFonts w:ascii="Times New Roman" w:hAnsi="Times New Roman"/>
          <w:sz w:val="24"/>
          <w:szCs w:val="24"/>
          <w:vertAlign w:val="superscript"/>
        </w:rPr>
        <w:t>a,b,c</w:t>
      </w:r>
      <w:proofErr w:type="spellEnd"/>
      <w:r>
        <w:rPr>
          <w:rFonts w:ascii="Times New Roman" w:hAnsi="Times New Roman"/>
          <w:sz w:val="24"/>
          <w:szCs w:val="24"/>
        </w:rPr>
        <w:t>*</w:t>
      </w:r>
    </w:p>
    <w:p w14:paraId="7C39A8AB" w14:textId="77777777" w:rsidR="00D75C5F" w:rsidRDefault="00D75C5F" w:rsidP="00D75C5F">
      <w:pPr>
        <w:spacing w:before="240" w:line="360" w:lineRule="auto"/>
        <w:jc w:val="both"/>
      </w:pP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 Key Laboratory of Urban Environment and Health, Institute of Urban Environment, Chinese Academy of Sciences, 1799 </w:t>
      </w:r>
      <w:proofErr w:type="spellStart"/>
      <w:r>
        <w:rPr>
          <w:rFonts w:ascii="Times New Roman" w:hAnsi="Times New Roman"/>
          <w:sz w:val="24"/>
          <w:szCs w:val="24"/>
        </w:rPr>
        <w:t>Jimei</w:t>
      </w:r>
      <w:proofErr w:type="spellEnd"/>
      <w:r>
        <w:rPr>
          <w:rFonts w:ascii="Times New Roman" w:hAnsi="Times New Roman"/>
          <w:sz w:val="24"/>
          <w:szCs w:val="24"/>
        </w:rPr>
        <w:t xml:space="preserve"> Road, Xiamen 361021, China.</w:t>
      </w:r>
    </w:p>
    <w:p w14:paraId="4B089FC8" w14:textId="77777777" w:rsidR="00D75C5F" w:rsidRDefault="00D75C5F" w:rsidP="00D75C5F">
      <w:pPr>
        <w:spacing w:before="240" w:line="360" w:lineRule="auto"/>
        <w:jc w:val="both"/>
      </w:pPr>
      <w:r>
        <w:rPr>
          <w:rFonts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/>
          <w:sz w:val="24"/>
          <w:szCs w:val="24"/>
        </w:rPr>
        <w:t>University of Chinese Academy of Sciences, Beijing 100049, China.</w:t>
      </w:r>
    </w:p>
    <w:p w14:paraId="24E698A5" w14:textId="77777777" w:rsidR="00D75C5F" w:rsidRDefault="00D75C5F" w:rsidP="00D75C5F">
      <w:pPr>
        <w:spacing w:before="240" w:line="360" w:lineRule="auto"/>
        <w:jc w:val="both"/>
      </w:pPr>
      <w:r>
        <w:rPr>
          <w:rFonts w:ascii="Times New Roman" w:hAnsi="Times New Roman"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 xml:space="preserve"> Zhejiang Key Laboratory of Urban Environmental Processes and Pollution Control, CAS </w:t>
      </w:r>
      <w:proofErr w:type="spellStart"/>
      <w:r>
        <w:rPr>
          <w:rFonts w:ascii="Times New Roman" w:hAnsi="Times New Roman"/>
          <w:sz w:val="24"/>
          <w:szCs w:val="24"/>
        </w:rPr>
        <w:t>Haixi</w:t>
      </w:r>
      <w:proofErr w:type="spellEnd"/>
      <w:r>
        <w:rPr>
          <w:rFonts w:ascii="Times New Roman" w:hAnsi="Times New Roman"/>
          <w:sz w:val="24"/>
          <w:szCs w:val="24"/>
        </w:rPr>
        <w:t xml:space="preserve"> Industrial Technology Innovation Center in </w:t>
      </w:r>
      <w:proofErr w:type="spellStart"/>
      <w:r>
        <w:rPr>
          <w:rFonts w:ascii="Times New Roman" w:hAnsi="Times New Roman"/>
          <w:sz w:val="24"/>
          <w:szCs w:val="24"/>
        </w:rPr>
        <w:t>Beilun</w:t>
      </w:r>
      <w:proofErr w:type="spellEnd"/>
      <w:r>
        <w:rPr>
          <w:rFonts w:ascii="Times New Roman" w:hAnsi="Times New Roman"/>
          <w:sz w:val="24"/>
          <w:szCs w:val="24"/>
        </w:rPr>
        <w:t>, Ningbo 315830, China.</w:t>
      </w:r>
    </w:p>
    <w:p w14:paraId="3D7AB561" w14:textId="77777777" w:rsidR="00D75C5F" w:rsidRDefault="00D75C5F" w:rsidP="00D75C5F">
      <w:pPr>
        <w:spacing w:before="240" w:line="360" w:lineRule="auto"/>
        <w:jc w:val="both"/>
      </w:pPr>
      <w:r>
        <w:rPr>
          <w:rFonts w:ascii="Times New Roman" w:hAnsi="Times New Roman"/>
          <w:sz w:val="24"/>
          <w:szCs w:val="24"/>
          <w:vertAlign w:val="superscript"/>
        </w:rPr>
        <w:t xml:space="preserve">d </w:t>
      </w:r>
      <w:r>
        <w:rPr>
          <w:rFonts w:ascii="Times New Roman" w:hAnsi="Times New Roman"/>
          <w:sz w:val="24"/>
          <w:szCs w:val="24"/>
        </w:rPr>
        <w:t>College of Science and Engineering, Flinders University, Bedford Park, SA 5042, Australia.</w:t>
      </w:r>
    </w:p>
    <w:p w14:paraId="278D1000" w14:textId="77777777" w:rsidR="00D75C5F" w:rsidRDefault="00D75C5F" w:rsidP="00D75C5F">
      <w:pPr>
        <w:spacing w:before="240" w:line="360" w:lineRule="auto"/>
        <w:jc w:val="both"/>
      </w:pPr>
      <w:r>
        <w:rPr>
          <w:rFonts w:ascii="Times New Roman" w:hAnsi="Times New Roman"/>
          <w:sz w:val="24"/>
          <w:szCs w:val="24"/>
        </w:rPr>
        <w:t xml:space="preserve">*Corresponding author: </w:t>
      </w:r>
      <w:hyperlink r:id="rId7" w:history="1">
        <w:r>
          <w:rPr>
            <w:rStyle w:val="Hyperlink"/>
            <w:rFonts w:ascii="Times New Roman" w:hAnsi="Times New Roman"/>
            <w:sz w:val="24"/>
            <w:szCs w:val="24"/>
          </w:rPr>
          <w:t>xsun@iue.ac.cn</w:t>
        </w:r>
      </w:hyperlink>
      <w:r>
        <w:rPr>
          <w:rFonts w:ascii="Times New Roman" w:hAnsi="Times New Roman"/>
          <w:sz w:val="24"/>
          <w:szCs w:val="24"/>
          <w:u w:val="single"/>
        </w:rPr>
        <w:t xml:space="preserve"> </w:t>
      </w:r>
    </w:p>
    <w:p w14:paraId="1A1B0D37" w14:textId="77777777" w:rsidR="000F18C7" w:rsidRPr="00EF694C" w:rsidRDefault="000F18C7" w:rsidP="00F538B5">
      <w:pPr>
        <w:adjustRightInd w:val="0"/>
        <w:snapToGrid w:val="0"/>
        <w:spacing w:after="0" w:line="360" w:lineRule="auto"/>
        <w:rPr>
          <w:rStyle w:val="Hyperlink"/>
          <w:rFonts w:ascii="Times New Roman" w:eastAsia="DengXian" w:hAnsi="Times New Roman" w:cs="Times New Roman"/>
          <w:iCs/>
          <w:sz w:val="24"/>
          <w:szCs w:val="24"/>
        </w:rPr>
      </w:pPr>
    </w:p>
    <w:p w14:paraId="1AD6A6A3" w14:textId="19F070F5" w:rsidR="00EF694C" w:rsidRPr="00EF694C" w:rsidRDefault="00EF694C" w:rsidP="00EF694C">
      <w:pPr>
        <w:spacing w:line="360" w:lineRule="auto"/>
        <w:jc w:val="both"/>
        <w:rPr>
          <w:rFonts w:ascii="Times New Roman" w:eastAsia="SimSun" w:hAnsi="Times New Roman" w:cs="Times New Roman"/>
          <w:bCs/>
          <w:sz w:val="24"/>
          <w:szCs w:val="24"/>
        </w:rPr>
      </w:pPr>
      <w:r w:rsidRPr="00EF694C">
        <w:rPr>
          <w:rFonts w:ascii="Times New Roman" w:eastAsia="SimSun" w:hAnsi="Times New Roman" w:cs="Times New Roman"/>
          <w:bCs/>
          <w:sz w:val="24"/>
          <w:szCs w:val="24"/>
        </w:rPr>
        <w:t>THIS SUPPL</w:t>
      </w:r>
      <w:r w:rsidR="00B20CD6">
        <w:rPr>
          <w:rFonts w:ascii="Times New Roman" w:eastAsia="SimSun" w:hAnsi="Times New Roman" w:cs="Times New Roman"/>
          <w:bCs/>
          <w:sz w:val="24"/>
          <w:szCs w:val="24"/>
        </w:rPr>
        <w:t>EM</w:t>
      </w:r>
      <w:r w:rsidRPr="00EF694C">
        <w:rPr>
          <w:rFonts w:ascii="Times New Roman" w:eastAsia="SimSun" w:hAnsi="Times New Roman" w:cs="Times New Roman"/>
          <w:bCs/>
          <w:sz w:val="24"/>
          <w:szCs w:val="24"/>
        </w:rPr>
        <w:t>ENTARY MATERIAL CONTAINS:</w:t>
      </w:r>
    </w:p>
    <w:p w14:paraId="37C382C6" w14:textId="4484D4B5" w:rsidR="00EF694C" w:rsidRPr="00EF694C" w:rsidRDefault="00EF694C" w:rsidP="00EF694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694C">
        <w:rPr>
          <w:rFonts w:ascii="Times New Roman" w:hAnsi="Times New Roman" w:cs="Times New Roman"/>
          <w:sz w:val="24"/>
          <w:szCs w:val="24"/>
          <w:u w:val="single"/>
        </w:rPr>
        <w:t>Figure S1</w:t>
      </w:r>
      <w:r w:rsidRPr="00EF694C">
        <w:rPr>
          <w:rFonts w:ascii="Times New Roman" w:hAnsi="Times New Roman" w:cs="Times New Roman"/>
          <w:sz w:val="24"/>
          <w:szCs w:val="24"/>
        </w:rPr>
        <w:t>: Rarefaction curves</w:t>
      </w:r>
    </w:p>
    <w:p w14:paraId="627CAB50" w14:textId="43F74494" w:rsidR="00EF694C" w:rsidRDefault="00EF694C" w:rsidP="00A5023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694C">
        <w:rPr>
          <w:rFonts w:ascii="Times New Roman" w:hAnsi="Times New Roman" w:cs="Times New Roman"/>
          <w:sz w:val="24"/>
          <w:szCs w:val="24"/>
          <w:u w:val="single"/>
        </w:rPr>
        <w:t>Figure S2</w:t>
      </w:r>
      <w:r w:rsidRPr="00EF694C">
        <w:rPr>
          <w:rFonts w:ascii="Times New Roman" w:hAnsi="Times New Roman" w:cs="Times New Roman"/>
          <w:sz w:val="24"/>
          <w:szCs w:val="24"/>
        </w:rPr>
        <w:t xml:space="preserve">: </w:t>
      </w:r>
      <w:r w:rsidR="00D55D09">
        <w:rPr>
          <w:rFonts w:ascii="Times New Roman" w:hAnsi="Times New Roman" w:cs="Times New Roman"/>
          <w:sz w:val="24"/>
          <w:szCs w:val="24"/>
        </w:rPr>
        <w:t>Phylum-level</w:t>
      </w:r>
      <w:r w:rsidR="00D55D09" w:rsidRPr="00EF694C">
        <w:rPr>
          <w:rFonts w:ascii="Times New Roman" w:hAnsi="Times New Roman" w:cs="Times New Roman"/>
          <w:sz w:val="24"/>
          <w:szCs w:val="24"/>
        </w:rPr>
        <w:t xml:space="preserve"> </w:t>
      </w:r>
      <w:r w:rsidR="00D55D09">
        <w:rPr>
          <w:rFonts w:ascii="Times New Roman" w:hAnsi="Times New Roman" w:cs="Times New Roman"/>
          <w:sz w:val="24"/>
          <w:szCs w:val="24"/>
        </w:rPr>
        <w:t>t</w:t>
      </w:r>
      <w:r w:rsidRPr="00EF694C">
        <w:rPr>
          <w:rFonts w:ascii="Times New Roman" w:hAnsi="Times New Roman" w:cs="Times New Roman"/>
          <w:sz w:val="24"/>
          <w:szCs w:val="24"/>
        </w:rPr>
        <w:t>axonomic composition</w:t>
      </w:r>
      <w:r w:rsidR="00E7527E">
        <w:rPr>
          <w:rFonts w:ascii="Times New Roman" w:hAnsi="Times New Roman" w:cs="Times New Roman"/>
          <w:sz w:val="24"/>
          <w:szCs w:val="24"/>
        </w:rPr>
        <w:t xml:space="preserve"> of bacterial subcommunities </w:t>
      </w:r>
    </w:p>
    <w:p w14:paraId="7609263F" w14:textId="3CEE2FF0" w:rsidR="00E7527E" w:rsidRDefault="00E7527E" w:rsidP="00E7527E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694C">
        <w:rPr>
          <w:rFonts w:ascii="Times New Roman" w:hAnsi="Times New Roman" w:cs="Times New Roman"/>
          <w:sz w:val="24"/>
          <w:szCs w:val="24"/>
          <w:u w:val="single"/>
        </w:rPr>
        <w:t>Figure S</w:t>
      </w:r>
      <w:r w:rsidR="002D2790">
        <w:rPr>
          <w:rFonts w:ascii="Times New Roman" w:hAnsi="Times New Roman" w:cs="Times New Roman"/>
          <w:sz w:val="24"/>
          <w:szCs w:val="24"/>
          <w:u w:val="single"/>
        </w:rPr>
        <w:t>3</w:t>
      </w:r>
      <w:r w:rsidRPr="00EF694C">
        <w:rPr>
          <w:rFonts w:ascii="Times New Roman" w:hAnsi="Times New Roman" w:cs="Times New Roman"/>
          <w:sz w:val="24"/>
          <w:szCs w:val="24"/>
        </w:rPr>
        <w:t xml:space="preserve">: </w:t>
      </w:r>
      <w:r w:rsidR="00D55D09">
        <w:rPr>
          <w:rFonts w:ascii="Times New Roman" w:hAnsi="Times New Roman" w:cs="Times New Roman"/>
          <w:sz w:val="24"/>
          <w:szCs w:val="24"/>
        </w:rPr>
        <w:t>Phylum-level</w:t>
      </w:r>
      <w:r w:rsidR="00D55D09" w:rsidRPr="00EF694C">
        <w:rPr>
          <w:rFonts w:ascii="Times New Roman" w:hAnsi="Times New Roman" w:cs="Times New Roman"/>
          <w:sz w:val="24"/>
          <w:szCs w:val="24"/>
        </w:rPr>
        <w:t xml:space="preserve"> </w:t>
      </w:r>
      <w:r w:rsidR="00D55D09">
        <w:rPr>
          <w:rFonts w:ascii="Times New Roman" w:hAnsi="Times New Roman" w:cs="Times New Roman"/>
          <w:sz w:val="24"/>
          <w:szCs w:val="24"/>
        </w:rPr>
        <w:t>t</w:t>
      </w:r>
      <w:r w:rsidR="00D55D09" w:rsidRPr="00EF694C">
        <w:rPr>
          <w:rFonts w:ascii="Times New Roman" w:hAnsi="Times New Roman" w:cs="Times New Roman"/>
          <w:sz w:val="24"/>
          <w:szCs w:val="24"/>
        </w:rPr>
        <w:t xml:space="preserve">axonomic </w:t>
      </w:r>
      <w:r w:rsidRPr="00EF694C">
        <w:rPr>
          <w:rFonts w:ascii="Times New Roman" w:hAnsi="Times New Roman" w:cs="Times New Roman"/>
          <w:sz w:val="24"/>
          <w:szCs w:val="24"/>
        </w:rPr>
        <w:t>composition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D55D09">
        <w:rPr>
          <w:rFonts w:ascii="Times New Roman" w:hAnsi="Times New Roman" w:cs="Times New Roman"/>
          <w:sz w:val="24"/>
          <w:szCs w:val="24"/>
        </w:rPr>
        <w:t>fungal</w:t>
      </w:r>
      <w:r>
        <w:rPr>
          <w:rFonts w:ascii="Times New Roman" w:hAnsi="Times New Roman" w:cs="Times New Roman"/>
          <w:sz w:val="24"/>
          <w:szCs w:val="24"/>
        </w:rPr>
        <w:t xml:space="preserve"> subcommunities </w:t>
      </w:r>
    </w:p>
    <w:p w14:paraId="71BA865F" w14:textId="7BB3B024" w:rsidR="00E7527E" w:rsidRPr="00D55D09" w:rsidRDefault="00E7527E" w:rsidP="00D55D09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694C">
        <w:rPr>
          <w:rFonts w:ascii="Times New Roman" w:hAnsi="Times New Roman" w:cs="Times New Roman"/>
          <w:sz w:val="24"/>
          <w:szCs w:val="24"/>
          <w:u w:val="single"/>
        </w:rPr>
        <w:t>Figure S</w:t>
      </w:r>
      <w:r w:rsidR="002D2790">
        <w:rPr>
          <w:rFonts w:ascii="Times New Roman" w:hAnsi="Times New Roman" w:cs="Times New Roman"/>
          <w:sz w:val="24"/>
          <w:szCs w:val="24"/>
          <w:u w:val="single"/>
        </w:rPr>
        <w:t>4</w:t>
      </w:r>
      <w:r w:rsidRPr="00EF694C">
        <w:rPr>
          <w:rFonts w:ascii="Times New Roman" w:hAnsi="Times New Roman" w:cs="Times New Roman"/>
          <w:sz w:val="24"/>
          <w:szCs w:val="24"/>
        </w:rPr>
        <w:t xml:space="preserve">: </w:t>
      </w:r>
      <w:r w:rsidR="00D55D09">
        <w:rPr>
          <w:rFonts w:ascii="Times New Roman" w:hAnsi="Times New Roman" w:cs="Times New Roman"/>
          <w:sz w:val="24"/>
          <w:szCs w:val="24"/>
        </w:rPr>
        <w:t>Phylum-level</w:t>
      </w:r>
      <w:r w:rsidR="00D55D09" w:rsidRPr="00EF694C">
        <w:rPr>
          <w:rFonts w:ascii="Times New Roman" w:hAnsi="Times New Roman" w:cs="Times New Roman"/>
          <w:sz w:val="24"/>
          <w:szCs w:val="24"/>
        </w:rPr>
        <w:t xml:space="preserve"> </w:t>
      </w:r>
      <w:r w:rsidR="00D55D09">
        <w:rPr>
          <w:rFonts w:ascii="Times New Roman" w:hAnsi="Times New Roman" w:cs="Times New Roman"/>
          <w:sz w:val="24"/>
          <w:szCs w:val="24"/>
        </w:rPr>
        <w:t>t</w:t>
      </w:r>
      <w:r w:rsidR="00D55D09" w:rsidRPr="00EF694C">
        <w:rPr>
          <w:rFonts w:ascii="Times New Roman" w:hAnsi="Times New Roman" w:cs="Times New Roman"/>
          <w:sz w:val="24"/>
          <w:szCs w:val="24"/>
        </w:rPr>
        <w:t xml:space="preserve">axonomic </w:t>
      </w:r>
      <w:r w:rsidRPr="00EF694C">
        <w:rPr>
          <w:rFonts w:ascii="Times New Roman" w:hAnsi="Times New Roman" w:cs="Times New Roman"/>
          <w:sz w:val="24"/>
          <w:szCs w:val="24"/>
        </w:rPr>
        <w:t>composition</w:t>
      </w:r>
      <w:r w:rsidR="00D55D09">
        <w:rPr>
          <w:rFonts w:ascii="Times New Roman" w:hAnsi="Times New Roman" w:cs="Times New Roman"/>
          <w:sz w:val="24"/>
          <w:szCs w:val="24"/>
        </w:rPr>
        <w:t xml:space="preserve"> of protistan subcommunities </w:t>
      </w:r>
    </w:p>
    <w:p w14:paraId="63C4FD8B" w14:textId="6845972F" w:rsidR="00071365" w:rsidRPr="00071365" w:rsidRDefault="003B76D7" w:rsidP="0007136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3D83">
        <w:rPr>
          <w:rFonts w:ascii="Times New Roman" w:hAnsi="Times New Roman" w:cs="Times New Roman"/>
          <w:sz w:val="24"/>
          <w:szCs w:val="24"/>
          <w:u w:val="single"/>
        </w:rPr>
        <w:t>Table S</w:t>
      </w:r>
      <w:r w:rsidR="002D2790" w:rsidRPr="002F3D83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EF694C" w:rsidRPr="003B76D7">
        <w:rPr>
          <w:rFonts w:ascii="Times New Roman" w:hAnsi="Times New Roman" w:cs="Times New Roman"/>
          <w:sz w:val="24"/>
          <w:szCs w:val="24"/>
        </w:rPr>
        <w:t xml:space="preserve">: </w:t>
      </w:r>
      <w:r w:rsidRPr="003B76D7">
        <w:rPr>
          <w:rFonts w:ascii="Times New Roman" w:hAnsi="Times New Roman" w:cs="Times New Roman"/>
          <w:color w:val="252525"/>
          <w:sz w:val="24"/>
          <w:szCs w:val="24"/>
        </w:rPr>
        <w:t>The relative number of OTUs and reads</w:t>
      </w:r>
    </w:p>
    <w:p w14:paraId="7F6C5B17" w14:textId="5BB27529" w:rsidR="003B76D7" w:rsidRPr="002F3D83" w:rsidRDefault="00071365" w:rsidP="00753B42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3D83">
        <w:rPr>
          <w:rFonts w:ascii="Times New Roman" w:hAnsi="Times New Roman" w:cs="Times New Roman"/>
          <w:sz w:val="24"/>
          <w:szCs w:val="24"/>
          <w:u w:val="single"/>
        </w:rPr>
        <w:t>Table S</w:t>
      </w:r>
      <w:r w:rsidR="002D2790" w:rsidRPr="002F3D83">
        <w:rPr>
          <w:rFonts w:ascii="Times New Roman" w:hAnsi="Times New Roman" w:cs="Times New Roman"/>
          <w:sz w:val="24"/>
          <w:szCs w:val="24"/>
          <w:u w:val="single"/>
        </w:rPr>
        <w:t>2</w:t>
      </w:r>
      <w:r w:rsidRPr="002F3D83">
        <w:rPr>
          <w:rFonts w:ascii="Times New Roman" w:hAnsi="Times New Roman" w:cs="Times New Roman"/>
          <w:sz w:val="24"/>
          <w:szCs w:val="24"/>
        </w:rPr>
        <w:t xml:space="preserve">: </w:t>
      </w:r>
      <w:r w:rsidR="002F3D83">
        <w:rPr>
          <w:rFonts w:ascii="Times New Roman" w:hAnsi="Times New Roman" w:cs="Times New Roman"/>
          <w:sz w:val="24"/>
          <w:szCs w:val="24"/>
        </w:rPr>
        <w:t>Extended results of the v</w:t>
      </w:r>
      <w:r w:rsidRPr="002F3D83">
        <w:rPr>
          <w:rFonts w:ascii="Times New Roman" w:hAnsi="Times New Roman" w:cs="Times New Roman"/>
          <w:sz w:val="24"/>
          <w:szCs w:val="24"/>
        </w:rPr>
        <w:t xml:space="preserve">ariation partitioning analysis </w:t>
      </w:r>
      <w:r w:rsidR="003B76D7" w:rsidRPr="002F3D83">
        <w:rPr>
          <w:rFonts w:ascii="Times New Roman" w:hAnsi="Times New Roman" w:cs="Times New Roman"/>
          <w:color w:val="252525"/>
          <w:sz w:val="24"/>
          <w:szCs w:val="24"/>
        </w:rPr>
        <w:t xml:space="preserve"> </w:t>
      </w:r>
    </w:p>
    <w:p w14:paraId="7AEF75CA" w14:textId="77777777" w:rsidR="00EF694C" w:rsidRPr="003B76D7" w:rsidRDefault="00EF694C" w:rsidP="00F538B5">
      <w:pPr>
        <w:adjustRightInd w:val="0"/>
        <w:snapToGrid w:val="0"/>
        <w:spacing w:after="0" w:line="360" w:lineRule="auto"/>
        <w:rPr>
          <w:rStyle w:val="Strong"/>
          <w:rFonts w:ascii="Times New Roman" w:hAnsi="Times New Roman" w:cs="Times New Roman"/>
          <w:b w:val="0"/>
          <w:iCs/>
          <w:sz w:val="24"/>
          <w:szCs w:val="24"/>
        </w:rPr>
      </w:pPr>
    </w:p>
    <w:p w14:paraId="4F86D113" w14:textId="77777777" w:rsidR="00F538B5" w:rsidRPr="00EF694C" w:rsidRDefault="00F538B5" w:rsidP="00F538B5">
      <w:pPr>
        <w:spacing w:line="360" w:lineRule="auto"/>
        <w:jc w:val="both"/>
        <w:rPr>
          <w:rStyle w:val="Strong"/>
          <w:rFonts w:ascii="Times New Roman" w:hAnsi="Times New Roman" w:cs="Times New Roman"/>
          <w:sz w:val="24"/>
          <w:szCs w:val="24"/>
        </w:rPr>
      </w:pPr>
    </w:p>
    <w:p w14:paraId="020FA823" w14:textId="77777777" w:rsidR="00F538B5" w:rsidRPr="00EF694C" w:rsidRDefault="00F538B5" w:rsidP="00A2600F">
      <w:pPr>
        <w:rPr>
          <w:rFonts w:ascii="Times New Roman" w:hAnsi="Times New Roman" w:cs="Times New Roman"/>
          <w:noProof/>
          <w:sz w:val="24"/>
          <w:szCs w:val="24"/>
        </w:rPr>
      </w:pPr>
    </w:p>
    <w:p w14:paraId="2DB1FF36" w14:textId="77777777" w:rsidR="00F538B5" w:rsidRPr="00EF694C" w:rsidRDefault="00F538B5" w:rsidP="00A2600F">
      <w:pPr>
        <w:rPr>
          <w:rFonts w:ascii="Times New Roman" w:hAnsi="Times New Roman" w:cs="Times New Roman"/>
          <w:noProof/>
          <w:sz w:val="24"/>
          <w:szCs w:val="24"/>
        </w:rPr>
      </w:pPr>
    </w:p>
    <w:p w14:paraId="209892D0" w14:textId="0E9C24FD" w:rsidR="00A2600F" w:rsidRPr="00EF694C" w:rsidRDefault="0019249B" w:rsidP="00D522D0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D0FC353" wp14:editId="32FCAA72">
            <wp:extent cx="5943600" cy="249237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9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5BD446" w14:textId="4AA71E4D" w:rsidR="00E7527E" w:rsidRPr="00E7527E" w:rsidRDefault="00A2600F" w:rsidP="00E7527E">
      <w:pPr>
        <w:spacing w:line="360" w:lineRule="auto"/>
        <w:jc w:val="both"/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</w:pPr>
      <w:r w:rsidRPr="00EF694C">
        <w:rPr>
          <w:rFonts w:ascii="Times New Roman" w:hAnsi="Times New Roman" w:cs="Times New Roman"/>
          <w:b/>
          <w:sz w:val="24"/>
          <w:szCs w:val="24"/>
        </w:rPr>
        <w:t>Fig</w:t>
      </w:r>
      <w:r w:rsidR="0080362A" w:rsidRPr="00EF69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F694C">
        <w:rPr>
          <w:rFonts w:ascii="Times New Roman" w:hAnsi="Times New Roman" w:cs="Times New Roman"/>
          <w:b/>
          <w:sz w:val="24"/>
          <w:szCs w:val="24"/>
        </w:rPr>
        <w:t>S1</w:t>
      </w:r>
      <w:r w:rsidR="0080362A" w:rsidRPr="00EF694C">
        <w:rPr>
          <w:rFonts w:ascii="Times New Roman" w:hAnsi="Times New Roman" w:cs="Times New Roman"/>
          <w:b/>
          <w:sz w:val="24"/>
          <w:szCs w:val="24"/>
        </w:rPr>
        <w:t>.</w:t>
      </w:r>
      <w:r w:rsidRPr="00EF69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F694C">
        <w:rPr>
          <w:rFonts w:ascii="Times New Roman" w:hAnsi="Times New Roman" w:cs="Times New Roman"/>
          <w:sz w:val="24"/>
          <w:szCs w:val="24"/>
        </w:rPr>
        <w:t xml:space="preserve">Rarefaction curves </w:t>
      </w:r>
      <w:r w:rsidRPr="00EF694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how</w:t>
      </w:r>
      <w:r w:rsidR="0019249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ing</w:t>
      </w:r>
      <w:r w:rsidRPr="00EF694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the observed number of OTUs in soil samples collected from 46 sites along</w:t>
      </w:r>
      <w:r w:rsidRPr="00EF694C">
        <w:rPr>
          <w:rFonts w:ascii="Times New Roman" w:hAnsi="Times New Roman" w:cs="Times New Roman"/>
          <w:sz w:val="24"/>
          <w:szCs w:val="24"/>
        </w:rPr>
        <w:t xml:space="preserve"> an urbanization gradient in Ningbo City, China.</w:t>
      </w:r>
      <w:r w:rsidRPr="00EF694C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 xml:space="preserve"> The rarefaction cut-off (d</w:t>
      </w:r>
      <w:r w:rsidR="0019249B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 xml:space="preserve">ashed </w:t>
      </w:r>
      <w:r w:rsidRPr="00EF694C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 xml:space="preserve">vertical </w:t>
      </w:r>
      <w:r w:rsidRPr="00EF694C">
        <w:rPr>
          <w:rFonts w:ascii="Times New Roman" w:hAnsi="Times New Roman" w:cs="Times New Roman"/>
          <w:sz w:val="24"/>
          <w:szCs w:val="24"/>
        </w:rPr>
        <w:t>line</w:t>
      </w:r>
      <w:r w:rsidRPr="00EF694C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>) was set when the curves tended to plateau as only the rarest taxa remained to be sampled</w:t>
      </w:r>
      <w:r w:rsidR="0019249B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>.</w:t>
      </w:r>
      <w:r w:rsidR="00E7527E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 xml:space="preserve"> The </w:t>
      </w:r>
      <w:proofErr w:type="spellStart"/>
      <w:r w:rsidR="00E7527E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>argment</w:t>
      </w:r>
      <w:proofErr w:type="spellEnd"/>
      <w:r w:rsidR="00E7527E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 xml:space="preserve"> ‘step’ was set to 200 to s</w:t>
      </w:r>
      <w:r w:rsidR="00E7527E" w:rsidRPr="00E7527E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 xml:space="preserve">amples the curve at intervals of 200 </w:t>
      </w:r>
      <w:r w:rsidR="00E7527E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>OTUs</w:t>
      </w:r>
      <w:r w:rsidR="00E7527E" w:rsidRPr="00E7527E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>.</w:t>
      </w:r>
      <w:r w:rsidR="00E7527E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 xml:space="preserve"> A total </w:t>
      </w:r>
      <w:proofErr w:type="gramStart"/>
      <w:r w:rsidR="00E7527E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 xml:space="preserve">of </w:t>
      </w:r>
      <w:r w:rsidR="00E7527E" w:rsidRPr="00E7527E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 xml:space="preserve"> 200</w:t>
      </w:r>
      <w:proofErr w:type="gramEnd"/>
      <w:r w:rsidR="00E7527E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 xml:space="preserve">, </w:t>
      </w:r>
      <w:r w:rsidR="00E7527E" w:rsidRPr="00E7527E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>377</w:t>
      </w:r>
      <w:r w:rsidR="00E7527E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 xml:space="preserve">, and </w:t>
      </w:r>
      <w:r w:rsidR="00E7527E" w:rsidRPr="00E7527E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>856</w:t>
      </w:r>
      <w:r w:rsidR="00E7527E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 xml:space="preserve"> </w:t>
      </w:r>
      <w:r w:rsidR="00E7527E" w:rsidRPr="00E7527E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>OTUs were removed because they are no longer present in any sample after random subsampling</w:t>
      </w:r>
      <w:r w:rsidR="00E7527E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>, respectively for bacteria, fungi and protists.</w:t>
      </w:r>
    </w:p>
    <w:p w14:paraId="1FD6B554" w14:textId="77777777" w:rsidR="0019249B" w:rsidRDefault="0019249B" w:rsidP="00A2600F">
      <w:pPr>
        <w:spacing w:line="360" w:lineRule="auto"/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</w:pPr>
    </w:p>
    <w:p w14:paraId="45D47CC2" w14:textId="77777777" w:rsidR="0019249B" w:rsidRDefault="0019249B" w:rsidP="00A2600F">
      <w:pPr>
        <w:spacing w:line="360" w:lineRule="auto"/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</w:pPr>
    </w:p>
    <w:p w14:paraId="6C43CFFF" w14:textId="77777777" w:rsidR="0019249B" w:rsidRDefault="0019249B" w:rsidP="00A2600F">
      <w:pPr>
        <w:spacing w:line="360" w:lineRule="auto"/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</w:pPr>
    </w:p>
    <w:p w14:paraId="569E91FC" w14:textId="77777777" w:rsidR="0019249B" w:rsidRPr="00EF694C" w:rsidRDefault="0019249B" w:rsidP="00A2600F">
      <w:pPr>
        <w:spacing w:line="360" w:lineRule="auto"/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</w:pPr>
    </w:p>
    <w:p w14:paraId="7B74A1DB" w14:textId="77777777" w:rsidR="00A2600F" w:rsidRDefault="00A2600F" w:rsidP="00D522D0">
      <w:pPr>
        <w:spacing w:line="360" w:lineRule="auto"/>
        <w:jc w:val="center"/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</w:pPr>
      <w:r w:rsidRPr="00EF694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43CF3D8" wp14:editId="695C0D2B">
            <wp:extent cx="5893435" cy="3656122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74"/>
                    <a:stretch/>
                  </pic:blipFill>
                  <pic:spPr bwMode="auto">
                    <a:xfrm>
                      <a:off x="0" y="0"/>
                      <a:ext cx="5913250" cy="3668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6BE0CA" w14:textId="49730B62" w:rsidR="0019249B" w:rsidRPr="00EF694C" w:rsidRDefault="0019249B" w:rsidP="0019249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694C">
        <w:rPr>
          <w:rFonts w:ascii="Times New Roman" w:hAnsi="Times New Roman" w:cs="Times New Roman"/>
          <w:b/>
          <w:bCs/>
          <w:sz w:val="24"/>
          <w:szCs w:val="24"/>
        </w:rPr>
        <w:t>Fig S2</w:t>
      </w:r>
      <w:r w:rsidRPr="00EF694C">
        <w:rPr>
          <w:rFonts w:ascii="Times New Roman" w:hAnsi="Times New Roman" w:cs="Times New Roman"/>
          <w:sz w:val="24"/>
          <w:szCs w:val="24"/>
        </w:rPr>
        <w:t xml:space="preserve">. </w:t>
      </w:r>
      <w:r w:rsidR="002D2790">
        <w:rPr>
          <w:rFonts w:ascii="Times New Roman" w:hAnsi="Times New Roman" w:cs="Times New Roman"/>
          <w:sz w:val="24"/>
          <w:szCs w:val="24"/>
        </w:rPr>
        <w:t>Phylum-level</w:t>
      </w:r>
      <w:r w:rsidR="002D2790" w:rsidRPr="00EF694C">
        <w:rPr>
          <w:rFonts w:ascii="Times New Roman" w:hAnsi="Times New Roman" w:cs="Times New Roman"/>
          <w:sz w:val="24"/>
          <w:szCs w:val="24"/>
        </w:rPr>
        <w:t xml:space="preserve"> </w:t>
      </w:r>
      <w:r w:rsidR="002D2790">
        <w:rPr>
          <w:rFonts w:ascii="Times New Roman" w:hAnsi="Times New Roman" w:cs="Times New Roman"/>
          <w:sz w:val="24"/>
          <w:szCs w:val="24"/>
        </w:rPr>
        <w:t>t</w:t>
      </w:r>
      <w:r w:rsidR="002D2790" w:rsidRPr="00EF694C">
        <w:rPr>
          <w:rFonts w:ascii="Times New Roman" w:hAnsi="Times New Roman" w:cs="Times New Roman"/>
          <w:sz w:val="24"/>
          <w:szCs w:val="24"/>
        </w:rPr>
        <w:t>axonomic composition</w:t>
      </w:r>
      <w:r w:rsidR="002D2790">
        <w:rPr>
          <w:rFonts w:ascii="Times New Roman" w:hAnsi="Times New Roman" w:cs="Times New Roman"/>
          <w:sz w:val="24"/>
          <w:szCs w:val="24"/>
        </w:rPr>
        <w:t xml:space="preserve"> of bacterial subcommunities. Taxa</w:t>
      </w:r>
      <w:r w:rsidRPr="00EF694C">
        <w:rPr>
          <w:rFonts w:ascii="Times New Roman" w:hAnsi="Times New Roman" w:cs="Times New Roman"/>
          <w:sz w:val="24"/>
          <w:szCs w:val="24"/>
        </w:rPr>
        <w:t xml:space="preserve"> with a relative abundance &lt; 1 % </w:t>
      </w:r>
      <w:r w:rsidR="002D2790">
        <w:rPr>
          <w:rFonts w:ascii="Times New Roman" w:hAnsi="Times New Roman" w:cs="Times New Roman"/>
          <w:sz w:val="24"/>
          <w:szCs w:val="24"/>
        </w:rPr>
        <w:t xml:space="preserve">in a sample </w:t>
      </w:r>
      <w:r w:rsidRPr="00EF694C">
        <w:rPr>
          <w:rFonts w:ascii="Times New Roman" w:hAnsi="Times New Roman" w:cs="Times New Roman"/>
          <w:sz w:val="24"/>
          <w:szCs w:val="24"/>
        </w:rPr>
        <w:t>were assigned to “Others”.</w:t>
      </w:r>
    </w:p>
    <w:p w14:paraId="09166D4D" w14:textId="77777777" w:rsidR="0019249B" w:rsidRPr="00EF694C" w:rsidRDefault="0019249B" w:rsidP="00A2600F">
      <w:pPr>
        <w:spacing w:line="360" w:lineRule="auto"/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</w:pPr>
    </w:p>
    <w:p w14:paraId="44724159" w14:textId="77777777" w:rsidR="00A2600F" w:rsidRDefault="00A2600F" w:rsidP="00D522D0">
      <w:pPr>
        <w:spacing w:line="360" w:lineRule="auto"/>
        <w:jc w:val="center"/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</w:pPr>
      <w:r w:rsidRPr="00EF694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AE512C2" wp14:editId="426CA998">
            <wp:extent cx="5867669" cy="5162106"/>
            <wp:effectExtent l="0" t="0" r="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97"/>
                    <a:stretch/>
                  </pic:blipFill>
                  <pic:spPr bwMode="auto">
                    <a:xfrm>
                      <a:off x="0" y="0"/>
                      <a:ext cx="5886858" cy="5178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A307EC" w14:textId="1D1723A0" w:rsidR="00E61902" w:rsidRPr="00EF694C" w:rsidRDefault="00E61902" w:rsidP="00E619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694C">
        <w:rPr>
          <w:rFonts w:ascii="Times New Roman" w:hAnsi="Times New Roman" w:cs="Times New Roman"/>
          <w:b/>
          <w:bCs/>
          <w:sz w:val="24"/>
          <w:szCs w:val="24"/>
        </w:rPr>
        <w:t>Fig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F69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ylum-level</w:t>
      </w:r>
      <w:r w:rsidRPr="00EF69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EF694C">
        <w:rPr>
          <w:rFonts w:ascii="Times New Roman" w:hAnsi="Times New Roman" w:cs="Times New Roman"/>
          <w:sz w:val="24"/>
          <w:szCs w:val="24"/>
        </w:rPr>
        <w:t>axonomic composition</w:t>
      </w:r>
      <w:r>
        <w:rPr>
          <w:rFonts w:ascii="Times New Roman" w:hAnsi="Times New Roman" w:cs="Times New Roman"/>
          <w:sz w:val="24"/>
          <w:szCs w:val="24"/>
        </w:rPr>
        <w:t xml:space="preserve"> of fungi subcommunities. Taxa</w:t>
      </w:r>
      <w:r w:rsidRPr="00EF694C">
        <w:rPr>
          <w:rFonts w:ascii="Times New Roman" w:hAnsi="Times New Roman" w:cs="Times New Roman"/>
          <w:sz w:val="24"/>
          <w:szCs w:val="24"/>
        </w:rPr>
        <w:t xml:space="preserve"> with a relative abundance &lt; 1 % </w:t>
      </w:r>
      <w:r>
        <w:rPr>
          <w:rFonts w:ascii="Times New Roman" w:hAnsi="Times New Roman" w:cs="Times New Roman"/>
          <w:sz w:val="24"/>
          <w:szCs w:val="24"/>
        </w:rPr>
        <w:t xml:space="preserve">in a sample </w:t>
      </w:r>
      <w:r w:rsidRPr="00EF694C">
        <w:rPr>
          <w:rFonts w:ascii="Times New Roman" w:hAnsi="Times New Roman" w:cs="Times New Roman"/>
          <w:sz w:val="24"/>
          <w:szCs w:val="24"/>
        </w:rPr>
        <w:t>were assigned to “Others”.</w:t>
      </w:r>
    </w:p>
    <w:p w14:paraId="4238F3D8" w14:textId="77777777" w:rsidR="0019249B" w:rsidRPr="00EF694C" w:rsidRDefault="0019249B" w:rsidP="00A2600F">
      <w:pPr>
        <w:spacing w:line="360" w:lineRule="auto"/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</w:pPr>
    </w:p>
    <w:p w14:paraId="6E41D7A9" w14:textId="77777777" w:rsidR="00A2600F" w:rsidRPr="00EF694C" w:rsidRDefault="00A2600F" w:rsidP="00D522D0">
      <w:pPr>
        <w:spacing w:line="360" w:lineRule="auto"/>
        <w:jc w:val="center"/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</w:pPr>
      <w:r w:rsidRPr="00EF694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E248BAF" wp14:editId="23E56FBC">
            <wp:extent cx="6106724" cy="4667693"/>
            <wp:effectExtent l="0" t="0" r="889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54"/>
                    <a:stretch/>
                  </pic:blipFill>
                  <pic:spPr bwMode="auto">
                    <a:xfrm>
                      <a:off x="0" y="0"/>
                      <a:ext cx="6144141" cy="4696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84E9D6" w14:textId="047FC977" w:rsidR="00E61902" w:rsidRPr="00EF694C" w:rsidRDefault="00A2600F" w:rsidP="00E619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694C">
        <w:rPr>
          <w:rFonts w:ascii="Times New Roman" w:hAnsi="Times New Roman" w:cs="Times New Roman"/>
          <w:b/>
          <w:bCs/>
          <w:sz w:val="24"/>
          <w:szCs w:val="24"/>
        </w:rPr>
        <w:t>Fi</w:t>
      </w:r>
      <w:r w:rsidR="00CF762D" w:rsidRPr="00EF694C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EF694C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2D279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F694C">
        <w:rPr>
          <w:rFonts w:ascii="Times New Roman" w:hAnsi="Times New Roman" w:cs="Times New Roman"/>
          <w:sz w:val="24"/>
          <w:szCs w:val="24"/>
        </w:rPr>
        <w:t xml:space="preserve">. </w:t>
      </w:r>
      <w:r w:rsidR="00E61902">
        <w:rPr>
          <w:rFonts w:ascii="Times New Roman" w:hAnsi="Times New Roman" w:cs="Times New Roman"/>
          <w:sz w:val="24"/>
          <w:szCs w:val="24"/>
        </w:rPr>
        <w:t>Phylum-level</w:t>
      </w:r>
      <w:r w:rsidR="00E61902" w:rsidRPr="00EF694C">
        <w:rPr>
          <w:rFonts w:ascii="Times New Roman" w:hAnsi="Times New Roman" w:cs="Times New Roman"/>
          <w:sz w:val="24"/>
          <w:szCs w:val="24"/>
        </w:rPr>
        <w:t xml:space="preserve"> </w:t>
      </w:r>
      <w:r w:rsidR="00E61902">
        <w:rPr>
          <w:rFonts w:ascii="Times New Roman" w:hAnsi="Times New Roman" w:cs="Times New Roman"/>
          <w:sz w:val="24"/>
          <w:szCs w:val="24"/>
        </w:rPr>
        <w:t>t</w:t>
      </w:r>
      <w:r w:rsidR="00E61902" w:rsidRPr="00EF694C">
        <w:rPr>
          <w:rFonts w:ascii="Times New Roman" w:hAnsi="Times New Roman" w:cs="Times New Roman"/>
          <w:sz w:val="24"/>
          <w:szCs w:val="24"/>
        </w:rPr>
        <w:t>axonomic composition</w:t>
      </w:r>
      <w:r w:rsidR="00E61902">
        <w:rPr>
          <w:rFonts w:ascii="Times New Roman" w:hAnsi="Times New Roman" w:cs="Times New Roman"/>
          <w:sz w:val="24"/>
          <w:szCs w:val="24"/>
        </w:rPr>
        <w:t xml:space="preserve"> of protist subcommunities. Taxa</w:t>
      </w:r>
      <w:r w:rsidR="00E61902" w:rsidRPr="00EF694C">
        <w:rPr>
          <w:rFonts w:ascii="Times New Roman" w:hAnsi="Times New Roman" w:cs="Times New Roman"/>
          <w:sz w:val="24"/>
          <w:szCs w:val="24"/>
        </w:rPr>
        <w:t xml:space="preserve"> with a relative abundance &lt; 1 % </w:t>
      </w:r>
      <w:r w:rsidR="00E61902">
        <w:rPr>
          <w:rFonts w:ascii="Times New Roman" w:hAnsi="Times New Roman" w:cs="Times New Roman"/>
          <w:sz w:val="24"/>
          <w:szCs w:val="24"/>
        </w:rPr>
        <w:t xml:space="preserve">in a sample </w:t>
      </w:r>
      <w:r w:rsidR="00E61902" w:rsidRPr="00EF694C">
        <w:rPr>
          <w:rFonts w:ascii="Times New Roman" w:hAnsi="Times New Roman" w:cs="Times New Roman"/>
          <w:sz w:val="24"/>
          <w:szCs w:val="24"/>
        </w:rPr>
        <w:t>were assigned to “Others”.</w:t>
      </w:r>
    </w:p>
    <w:p w14:paraId="6EFB508C" w14:textId="35608098" w:rsidR="00A2600F" w:rsidRDefault="00A2600F" w:rsidP="00A260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94E915" w14:textId="77777777" w:rsidR="0019249B" w:rsidRDefault="0019249B" w:rsidP="00A260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3AC082" w14:textId="77777777" w:rsidR="0019249B" w:rsidRDefault="0019249B" w:rsidP="00A260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86FECB" w14:textId="77777777" w:rsidR="0019249B" w:rsidRDefault="0019249B" w:rsidP="00A260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DF6AB9" w14:textId="77777777" w:rsidR="0019249B" w:rsidRDefault="0019249B" w:rsidP="00A260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AFB40E" w14:textId="77777777" w:rsidR="0019249B" w:rsidRDefault="0019249B" w:rsidP="00A260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9091B4" w14:textId="77777777" w:rsidR="0019249B" w:rsidRDefault="0019249B" w:rsidP="00A260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4E0944" w14:textId="6260506C" w:rsidR="00A2600F" w:rsidRPr="00B22B99" w:rsidRDefault="00A2600F" w:rsidP="00A2600F">
      <w:pPr>
        <w:rPr>
          <w:rFonts w:ascii="Times New Roman" w:hAnsi="Times New Roman" w:cs="Times New Roman"/>
          <w:sz w:val="24"/>
          <w:szCs w:val="24"/>
        </w:rPr>
      </w:pPr>
      <w:r w:rsidRPr="00EF694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80362A" w:rsidRPr="00EF69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F694C">
        <w:rPr>
          <w:rFonts w:ascii="Times New Roman" w:hAnsi="Times New Roman" w:cs="Times New Roman"/>
          <w:b/>
          <w:bCs/>
          <w:sz w:val="24"/>
          <w:szCs w:val="24"/>
        </w:rPr>
        <w:t xml:space="preserve">S1. </w:t>
      </w:r>
      <w:r w:rsidR="00E61902">
        <w:rPr>
          <w:rFonts w:ascii="Times New Roman" w:hAnsi="Times New Roman" w:cs="Times New Roman"/>
          <w:sz w:val="24"/>
          <w:szCs w:val="24"/>
        </w:rPr>
        <w:t>Absolute number of reads associated with different subcommunities of</w:t>
      </w:r>
      <w:r w:rsidRPr="00B22B99">
        <w:rPr>
          <w:rFonts w:ascii="Times New Roman" w:hAnsi="Times New Roman" w:cs="Times New Roman"/>
          <w:sz w:val="24"/>
          <w:szCs w:val="24"/>
        </w:rPr>
        <w:t xml:space="preserve"> bacteria, fungi, and protists</w:t>
      </w:r>
    </w:p>
    <w:tbl>
      <w:tblPr>
        <w:tblW w:w="7920" w:type="dxa"/>
        <w:tblLook w:val="04A0" w:firstRow="1" w:lastRow="0" w:firstColumn="1" w:lastColumn="0" w:noHBand="0" w:noVBand="1"/>
      </w:tblPr>
      <w:tblGrid>
        <w:gridCol w:w="2340"/>
        <w:gridCol w:w="2520"/>
        <w:gridCol w:w="3060"/>
      </w:tblGrid>
      <w:tr w:rsidR="00E61902" w:rsidRPr="00EF694C" w14:paraId="4ED9AA1E" w14:textId="77777777" w:rsidTr="00E61902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96460" w14:textId="77777777" w:rsidR="00E61902" w:rsidRPr="00EF694C" w:rsidRDefault="00E61902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t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CA5D7" w14:textId="1A0F6C20" w:rsidR="00E61902" w:rsidRPr="00EF694C" w:rsidRDefault="00E61902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community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5CCAC" w14:textId="4DB86413" w:rsidR="00E61902" w:rsidRPr="00EF694C" w:rsidRDefault="00E61902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olute number of reads</w:t>
            </w:r>
          </w:p>
        </w:tc>
      </w:tr>
      <w:tr w:rsidR="00E61902" w:rsidRPr="00EF694C" w14:paraId="1D979F87" w14:textId="77777777" w:rsidTr="00E6190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0D41" w14:textId="77777777" w:rsidR="00E61902" w:rsidRPr="00EF694C" w:rsidRDefault="00E61902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2D9C" w14:textId="77777777" w:rsidR="00E61902" w:rsidRPr="00EF694C" w:rsidRDefault="00E61902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04DE" w14:textId="77777777" w:rsidR="00E61902" w:rsidRPr="00EF694C" w:rsidRDefault="00E61902" w:rsidP="00E61902">
            <w:pPr>
              <w:spacing w:after="0" w:line="240" w:lineRule="auto"/>
              <w:ind w:right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1</w:t>
            </w:r>
          </w:p>
        </w:tc>
      </w:tr>
      <w:tr w:rsidR="00E61902" w:rsidRPr="00EF694C" w14:paraId="15B9D873" w14:textId="77777777" w:rsidTr="00E6190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C094" w14:textId="77777777" w:rsidR="00E61902" w:rsidRPr="00EF694C" w:rsidRDefault="00E61902" w:rsidP="006903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D2FF" w14:textId="77777777" w:rsidR="00E61902" w:rsidRPr="00EF694C" w:rsidRDefault="00E61902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93F5" w14:textId="77777777" w:rsidR="00E61902" w:rsidRPr="00EF694C" w:rsidRDefault="00E61902" w:rsidP="00E61902">
            <w:pPr>
              <w:spacing w:after="0" w:line="240" w:lineRule="auto"/>
              <w:ind w:right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72</w:t>
            </w:r>
          </w:p>
        </w:tc>
      </w:tr>
      <w:tr w:rsidR="00E61902" w:rsidRPr="00EF694C" w14:paraId="59F9862C" w14:textId="77777777" w:rsidTr="00E6190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8155" w14:textId="77777777" w:rsidR="00E61902" w:rsidRPr="00EF694C" w:rsidRDefault="00E61902" w:rsidP="006903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4D47" w14:textId="77777777" w:rsidR="00E61902" w:rsidRPr="00EF694C" w:rsidRDefault="00E61902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A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0E6E" w14:textId="77777777" w:rsidR="00E61902" w:rsidRPr="00EF694C" w:rsidRDefault="00E61902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542</w:t>
            </w:r>
          </w:p>
        </w:tc>
      </w:tr>
      <w:tr w:rsidR="00E61902" w:rsidRPr="00EF694C" w14:paraId="3A02243A" w14:textId="77777777" w:rsidTr="00E6190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3BB2" w14:textId="77777777" w:rsidR="00E61902" w:rsidRPr="00EF694C" w:rsidRDefault="00E61902" w:rsidP="006903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0337" w14:textId="77777777" w:rsidR="00E61902" w:rsidRPr="00EF694C" w:rsidRDefault="00E61902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3E27" w14:textId="77777777" w:rsidR="00E61902" w:rsidRPr="00EF694C" w:rsidRDefault="00E61902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654</w:t>
            </w:r>
          </w:p>
        </w:tc>
      </w:tr>
      <w:tr w:rsidR="00E61902" w:rsidRPr="00EF694C" w14:paraId="0AB8B173" w14:textId="77777777" w:rsidTr="00E6190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9889" w14:textId="77777777" w:rsidR="00E61902" w:rsidRPr="00EF694C" w:rsidRDefault="00E61902" w:rsidP="006903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CD50" w14:textId="77777777" w:rsidR="00E61902" w:rsidRPr="00EF694C" w:rsidRDefault="00E61902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9CC9" w14:textId="77777777" w:rsidR="00E61902" w:rsidRPr="00EF694C" w:rsidRDefault="00E61902" w:rsidP="00E61902">
            <w:pPr>
              <w:spacing w:after="0" w:line="240" w:lineRule="auto"/>
              <w:ind w:right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12</w:t>
            </w:r>
          </w:p>
        </w:tc>
      </w:tr>
      <w:tr w:rsidR="00E61902" w:rsidRPr="00EF694C" w14:paraId="50020CF5" w14:textId="77777777" w:rsidTr="00E6190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C47DD" w14:textId="77777777" w:rsidR="00E61902" w:rsidRPr="00EF694C" w:rsidRDefault="00E61902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DE73D" w14:textId="77777777" w:rsidR="00E61902" w:rsidRPr="00EF694C" w:rsidRDefault="00E61902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4C04D" w14:textId="77777777" w:rsidR="00E61902" w:rsidRPr="00EF694C" w:rsidRDefault="00E61902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1902" w:rsidRPr="00EF694C" w14:paraId="672E261A" w14:textId="77777777" w:rsidTr="00E6190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FBAD" w14:textId="77777777" w:rsidR="00E61902" w:rsidRPr="00EF694C" w:rsidRDefault="00E61902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g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1289" w14:textId="77777777" w:rsidR="00E61902" w:rsidRPr="00EF694C" w:rsidRDefault="00E61902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A3F7" w14:textId="77777777" w:rsidR="00E61902" w:rsidRPr="00EF694C" w:rsidRDefault="00E61902" w:rsidP="00E61902">
            <w:pPr>
              <w:spacing w:after="0" w:line="240" w:lineRule="auto"/>
              <w:ind w:right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96</w:t>
            </w:r>
          </w:p>
        </w:tc>
      </w:tr>
      <w:tr w:rsidR="00E61902" w:rsidRPr="00EF694C" w14:paraId="631BCA2A" w14:textId="77777777" w:rsidTr="00E6190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9872" w14:textId="77777777" w:rsidR="00E61902" w:rsidRPr="00EF694C" w:rsidRDefault="00E61902" w:rsidP="006903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47EC" w14:textId="77777777" w:rsidR="00E61902" w:rsidRPr="00EF694C" w:rsidRDefault="00E61902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941D" w14:textId="77777777" w:rsidR="00E61902" w:rsidRPr="00EF694C" w:rsidRDefault="00E61902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55</w:t>
            </w:r>
          </w:p>
        </w:tc>
      </w:tr>
      <w:tr w:rsidR="00E61902" w:rsidRPr="00EF694C" w14:paraId="195B481B" w14:textId="77777777" w:rsidTr="00E6190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9EDA" w14:textId="77777777" w:rsidR="00E61902" w:rsidRPr="00EF694C" w:rsidRDefault="00E61902" w:rsidP="006903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DE38" w14:textId="77777777" w:rsidR="00E61902" w:rsidRPr="00EF694C" w:rsidRDefault="00E61902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A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00A2" w14:textId="77777777" w:rsidR="00E61902" w:rsidRPr="00EF694C" w:rsidRDefault="00E61902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7858</w:t>
            </w:r>
          </w:p>
        </w:tc>
      </w:tr>
      <w:tr w:rsidR="00E61902" w:rsidRPr="00EF694C" w14:paraId="2E2C6D66" w14:textId="77777777" w:rsidTr="00E6190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F3F2" w14:textId="77777777" w:rsidR="00E61902" w:rsidRPr="00EF694C" w:rsidRDefault="00E61902" w:rsidP="006903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7755" w14:textId="77777777" w:rsidR="00E61902" w:rsidRPr="00EF694C" w:rsidRDefault="00E61902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BA72" w14:textId="77777777" w:rsidR="00E61902" w:rsidRPr="00EF694C" w:rsidRDefault="00E61902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684</w:t>
            </w:r>
          </w:p>
        </w:tc>
      </w:tr>
      <w:tr w:rsidR="00E61902" w:rsidRPr="00EF694C" w14:paraId="34D0F7D8" w14:textId="77777777" w:rsidTr="00E6190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AE8E" w14:textId="77777777" w:rsidR="00E61902" w:rsidRPr="00EF694C" w:rsidRDefault="00E61902" w:rsidP="006903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68E1" w14:textId="77777777" w:rsidR="00E61902" w:rsidRPr="00EF694C" w:rsidRDefault="00E61902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0B0E" w14:textId="77777777" w:rsidR="00E61902" w:rsidRPr="00EF694C" w:rsidRDefault="00E61902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1902" w:rsidRPr="00EF694C" w14:paraId="281A9F07" w14:textId="77777777" w:rsidTr="00E6190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0F88D" w14:textId="77777777" w:rsidR="00E61902" w:rsidRPr="00EF694C" w:rsidRDefault="00E61902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C2652" w14:textId="77777777" w:rsidR="00E61902" w:rsidRPr="00EF694C" w:rsidRDefault="00E61902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2A256" w14:textId="77777777" w:rsidR="00E61902" w:rsidRPr="00EF694C" w:rsidRDefault="00E61902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1902" w:rsidRPr="00EF694C" w14:paraId="048AF388" w14:textId="77777777" w:rsidTr="00E6190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8498" w14:textId="77777777" w:rsidR="00E61902" w:rsidRPr="00EF694C" w:rsidRDefault="00E61902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ist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85C6" w14:textId="77777777" w:rsidR="00E61902" w:rsidRPr="00EF694C" w:rsidRDefault="00E61902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46F5" w14:textId="77777777" w:rsidR="00E61902" w:rsidRPr="00EF694C" w:rsidRDefault="00E61902" w:rsidP="00E61902">
            <w:pPr>
              <w:spacing w:after="0" w:line="240" w:lineRule="auto"/>
              <w:ind w:right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5</w:t>
            </w:r>
          </w:p>
        </w:tc>
      </w:tr>
      <w:tr w:rsidR="00E61902" w:rsidRPr="00EF694C" w14:paraId="7FAF0C19" w14:textId="77777777" w:rsidTr="00E6190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69AB" w14:textId="77777777" w:rsidR="00E61902" w:rsidRPr="00EF694C" w:rsidRDefault="00E61902" w:rsidP="006903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A6FA" w14:textId="77777777" w:rsidR="00E61902" w:rsidRPr="00EF694C" w:rsidRDefault="00E61902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3C52" w14:textId="77777777" w:rsidR="00E61902" w:rsidRPr="00EF694C" w:rsidRDefault="00E61902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16</w:t>
            </w:r>
          </w:p>
        </w:tc>
      </w:tr>
      <w:tr w:rsidR="00E61902" w:rsidRPr="00EF694C" w14:paraId="376263F3" w14:textId="77777777" w:rsidTr="00E6190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1403" w14:textId="77777777" w:rsidR="00E61902" w:rsidRPr="00EF694C" w:rsidRDefault="00E61902" w:rsidP="006903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BDE2" w14:textId="77777777" w:rsidR="00E61902" w:rsidRPr="00EF694C" w:rsidRDefault="00E61902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A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1C02" w14:textId="77777777" w:rsidR="00E61902" w:rsidRPr="00EF694C" w:rsidRDefault="00E61902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556</w:t>
            </w:r>
          </w:p>
        </w:tc>
      </w:tr>
      <w:tr w:rsidR="00E61902" w:rsidRPr="00EF694C" w14:paraId="643F8389" w14:textId="77777777" w:rsidTr="00E6190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3858" w14:textId="77777777" w:rsidR="00E61902" w:rsidRPr="00EF694C" w:rsidRDefault="00E61902" w:rsidP="006903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645B" w14:textId="77777777" w:rsidR="00E61902" w:rsidRPr="00EF694C" w:rsidRDefault="00E61902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3BB0" w14:textId="77777777" w:rsidR="00E61902" w:rsidRPr="00EF694C" w:rsidRDefault="00E61902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623</w:t>
            </w:r>
          </w:p>
        </w:tc>
      </w:tr>
      <w:tr w:rsidR="00E61902" w:rsidRPr="00EF694C" w14:paraId="1BF774BD" w14:textId="77777777" w:rsidTr="00E6190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60C3D" w14:textId="77777777" w:rsidR="00E61902" w:rsidRPr="00EF694C" w:rsidRDefault="00E61902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06876" w14:textId="77777777" w:rsidR="00E61902" w:rsidRPr="00EF694C" w:rsidRDefault="00E61902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30BC5" w14:textId="77777777" w:rsidR="00E61902" w:rsidRPr="00EF694C" w:rsidRDefault="00E61902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7F4626E9" w14:textId="77777777" w:rsidR="00A2600F" w:rsidRPr="00EF694C" w:rsidRDefault="00A2600F" w:rsidP="00A2600F">
      <w:pPr>
        <w:tabs>
          <w:tab w:val="left" w:pos="2496"/>
        </w:tabs>
        <w:rPr>
          <w:rFonts w:ascii="Times New Roman" w:hAnsi="Times New Roman" w:cs="Times New Roman"/>
          <w:sz w:val="24"/>
          <w:szCs w:val="24"/>
        </w:rPr>
      </w:pPr>
      <w:r w:rsidRPr="00EF694C">
        <w:rPr>
          <w:rFonts w:ascii="Times New Roman" w:hAnsi="Times New Roman" w:cs="Times New Roman"/>
          <w:sz w:val="24"/>
          <w:szCs w:val="24"/>
        </w:rPr>
        <w:tab/>
      </w:r>
    </w:p>
    <w:p w14:paraId="01AF0919" w14:textId="77777777" w:rsidR="0019249B" w:rsidRDefault="0019249B" w:rsidP="00A2600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19249B" w:rsidSect="00FF6960"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14FB7F3" w14:textId="62190473" w:rsidR="00A2600F" w:rsidRDefault="00A2600F" w:rsidP="00A260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694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80362A" w:rsidRPr="00EF69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F694C">
        <w:rPr>
          <w:rFonts w:ascii="Times New Roman" w:hAnsi="Times New Roman" w:cs="Times New Roman"/>
          <w:b/>
          <w:bCs/>
          <w:sz w:val="24"/>
          <w:szCs w:val="24"/>
        </w:rPr>
        <w:t>S2.</w:t>
      </w:r>
      <w:r w:rsidR="00E619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61902" w:rsidRPr="00E61902">
        <w:rPr>
          <w:rFonts w:ascii="Times New Roman" w:hAnsi="Times New Roman" w:cs="Times New Roman"/>
          <w:sz w:val="24"/>
          <w:szCs w:val="24"/>
        </w:rPr>
        <w:t>Extended results</w:t>
      </w:r>
      <w:r w:rsidRPr="00EF694C">
        <w:rPr>
          <w:rFonts w:ascii="Times New Roman" w:hAnsi="Times New Roman" w:cs="Times New Roman"/>
          <w:sz w:val="24"/>
          <w:szCs w:val="24"/>
        </w:rPr>
        <w:t xml:space="preserve"> of the variation partitioning analysis (VPA) describing factors that affect soil microbial community composition across 7 land use types</w:t>
      </w:r>
      <w:r w:rsidR="00E61902">
        <w:rPr>
          <w:rFonts w:ascii="Times New Roman" w:hAnsi="Times New Roman" w:cs="Times New Roman"/>
          <w:sz w:val="24"/>
          <w:szCs w:val="24"/>
        </w:rPr>
        <w:t xml:space="preserve"> with all</w:t>
      </w:r>
      <w:r w:rsidR="00E61902" w:rsidRPr="00E61902">
        <w:rPr>
          <w:rFonts w:ascii="Times New Roman" w:hAnsi="Times New Roman" w:cs="Times New Roman"/>
          <w:sz w:val="24"/>
          <w:szCs w:val="24"/>
        </w:rPr>
        <w:t xml:space="preserve"> fractions</w:t>
      </w:r>
      <w:r w:rsidR="00E61902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15385" w:type="dxa"/>
        <w:tblInd w:w="-1140" w:type="dxa"/>
        <w:tblLook w:val="04A0" w:firstRow="1" w:lastRow="0" w:firstColumn="1" w:lastColumn="0" w:noHBand="0" w:noVBand="1"/>
      </w:tblPr>
      <w:tblGrid>
        <w:gridCol w:w="2580"/>
        <w:gridCol w:w="1817"/>
        <w:gridCol w:w="129"/>
        <w:gridCol w:w="1620"/>
        <w:gridCol w:w="1320"/>
        <w:gridCol w:w="276"/>
        <w:gridCol w:w="1510"/>
        <w:gridCol w:w="1380"/>
        <w:gridCol w:w="1400"/>
        <w:gridCol w:w="276"/>
        <w:gridCol w:w="1380"/>
        <w:gridCol w:w="1697"/>
      </w:tblGrid>
      <w:tr w:rsidR="00A2600F" w:rsidRPr="00EF694C" w14:paraId="6318C511" w14:textId="77777777" w:rsidTr="0019249B">
        <w:trPr>
          <w:trHeight w:val="29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B022" w14:textId="77777777" w:rsidR="00A2600F" w:rsidRPr="00EF694C" w:rsidRDefault="00A2600F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CD6F" w14:textId="77777777" w:rsidR="00A2600F" w:rsidRPr="00EF694C" w:rsidRDefault="00A2600F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074C" w14:textId="77777777" w:rsidR="00A2600F" w:rsidRPr="00EF694C" w:rsidRDefault="00A2600F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BEB6" w14:textId="77777777" w:rsidR="00A2600F" w:rsidRPr="00EF694C" w:rsidRDefault="00A2600F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0643" w14:textId="77777777" w:rsidR="00A2600F" w:rsidRPr="00EF694C" w:rsidRDefault="00A2600F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1062" w14:textId="77777777" w:rsidR="00A2600F" w:rsidRPr="00EF694C" w:rsidRDefault="00A2600F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437C" w14:textId="77777777" w:rsidR="00A2600F" w:rsidRPr="00EF694C" w:rsidRDefault="00A2600F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DB9D" w14:textId="77777777" w:rsidR="00A2600F" w:rsidRPr="00EF694C" w:rsidRDefault="00A2600F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01B4" w14:textId="77777777" w:rsidR="00A2600F" w:rsidRPr="00EF694C" w:rsidRDefault="00A2600F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5757" w14:textId="77777777" w:rsidR="00A2600F" w:rsidRPr="00EF694C" w:rsidRDefault="00A2600F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95AC" w14:textId="77777777" w:rsidR="00A2600F" w:rsidRPr="00EF694C" w:rsidRDefault="00A2600F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A2600F" w:rsidRPr="00EF694C" w14:paraId="2A76D643" w14:textId="77777777" w:rsidTr="0019249B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185C" w14:textId="77777777" w:rsidR="00A2600F" w:rsidRPr="00EF694C" w:rsidRDefault="00A2600F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48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C4C93" w14:textId="77777777" w:rsidR="00A2600F" w:rsidRPr="00EF694C" w:rsidRDefault="00A2600F" w:rsidP="00690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acteri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845B" w14:textId="77777777" w:rsidR="00A2600F" w:rsidRPr="00EF694C" w:rsidRDefault="00A2600F" w:rsidP="00690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429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C98E8" w14:textId="77777777" w:rsidR="00A2600F" w:rsidRPr="00EF694C" w:rsidRDefault="00A2600F" w:rsidP="00690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ungi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2F43D" w14:textId="77777777" w:rsidR="00A2600F" w:rsidRPr="00EF694C" w:rsidRDefault="00A2600F" w:rsidP="00690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7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0C0F3" w14:textId="77777777" w:rsidR="00A2600F" w:rsidRPr="00EF694C" w:rsidRDefault="00A2600F" w:rsidP="00690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rotists</w:t>
            </w:r>
          </w:p>
        </w:tc>
      </w:tr>
      <w:tr w:rsidR="00A2600F" w:rsidRPr="00EF694C" w14:paraId="0894900C" w14:textId="77777777" w:rsidTr="0019249B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693B8" w14:textId="77777777" w:rsidR="00A2600F" w:rsidRPr="00EF694C" w:rsidRDefault="00A2600F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DC959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RAT-CAT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20419" w14:textId="77777777" w:rsidR="00A2600F" w:rsidRPr="00EF694C" w:rsidRDefault="00A2600F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R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3DF5E" w14:textId="77777777" w:rsidR="00A2600F" w:rsidRPr="00EF694C" w:rsidRDefault="00A2600F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T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CDA09" w14:textId="77777777" w:rsidR="00A2600F" w:rsidRPr="00EF694C" w:rsidRDefault="00A2600F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570A6" w14:textId="77777777" w:rsidR="00A2600F" w:rsidRPr="00EF694C" w:rsidRDefault="00A2600F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RAT-CA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F60ED" w14:textId="77777777" w:rsidR="00A2600F" w:rsidRPr="00EF694C" w:rsidRDefault="00A2600F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R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64F05" w14:textId="77777777" w:rsidR="00A2600F" w:rsidRPr="00EF694C" w:rsidRDefault="00A2600F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T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25473" w14:textId="77777777" w:rsidR="00A2600F" w:rsidRPr="00EF694C" w:rsidRDefault="00A2600F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E8D40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RAT-CAT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DC969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RT</w:t>
            </w:r>
          </w:p>
        </w:tc>
      </w:tr>
      <w:tr w:rsidR="00A2600F" w:rsidRPr="00EF694C" w14:paraId="5345323F" w14:textId="77777777" w:rsidTr="0019249B">
        <w:trPr>
          <w:trHeight w:val="31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DA1A" w14:textId="77777777" w:rsidR="00A2600F" w:rsidRPr="00EF694C" w:rsidRDefault="00A2600F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patial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E4B2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7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64EB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66B6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17B3" w14:textId="77777777" w:rsidR="00A2600F" w:rsidRPr="00EF694C" w:rsidRDefault="00A2600F" w:rsidP="006903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2816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A9C8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5D09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F405" w14:textId="77777777" w:rsidR="00A2600F" w:rsidRPr="00EF694C" w:rsidRDefault="00A2600F" w:rsidP="006903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1DD0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7EAB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6</w:t>
            </w:r>
          </w:p>
        </w:tc>
      </w:tr>
      <w:tr w:rsidR="00A2600F" w:rsidRPr="00EF694C" w14:paraId="103A56E3" w14:textId="77777777" w:rsidTr="0019249B">
        <w:trPr>
          <w:trHeight w:val="31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89B5" w14:textId="77777777" w:rsidR="00A2600F" w:rsidRPr="00EF694C" w:rsidRDefault="00A2600F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Env.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B109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46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564C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8C02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FFDD" w14:textId="77777777" w:rsidR="00A2600F" w:rsidRPr="00EF694C" w:rsidRDefault="00A2600F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CB01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B9CF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08DF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4893" w14:textId="77777777" w:rsidR="00A2600F" w:rsidRPr="00EF694C" w:rsidRDefault="00A2600F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0905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C196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</w:t>
            </w:r>
          </w:p>
        </w:tc>
      </w:tr>
      <w:tr w:rsidR="00A2600F" w:rsidRPr="00EF694C" w14:paraId="3FAB904B" w14:textId="77777777" w:rsidTr="0019249B">
        <w:trPr>
          <w:trHeight w:val="31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E935" w14:textId="77777777" w:rsidR="00A2600F" w:rsidRPr="00EF694C" w:rsidRDefault="00A2600F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Spatial </w:t>
            </w:r>
            <w:r w:rsidRPr="00EF694C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eastAsia="en-US"/>
              </w:rPr>
              <w:t>∪</w:t>
            </w: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Env.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5493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48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71E8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9757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B814" w14:textId="77777777" w:rsidR="00A2600F" w:rsidRPr="00EF694C" w:rsidRDefault="00A2600F" w:rsidP="006903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9813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15AD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6298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2568" w14:textId="77777777" w:rsidR="00A2600F" w:rsidRPr="00EF694C" w:rsidRDefault="00A2600F" w:rsidP="006903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C57E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743F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</w:t>
            </w:r>
          </w:p>
        </w:tc>
      </w:tr>
      <w:tr w:rsidR="00A2600F" w:rsidRPr="00EF694C" w14:paraId="6E846911" w14:textId="77777777" w:rsidTr="0019249B">
        <w:trPr>
          <w:trHeight w:val="31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6D4E" w14:textId="77777777" w:rsidR="00A2600F" w:rsidRPr="00EF694C" w:rsidRDefault="00A2600F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patial|Env</w:t>
            </w:r>
            <w:proofErr w:type="spellEnd"/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.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1DEF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2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1013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6FDC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2549" w14:textId="77777777" w:rsidR="00A2600F" w:rsidRPr="00EF694C" w:rsidRDefault="00A2600F" w:rsidP="006903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3D9B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4636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7CD4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AA8F" w14:textId="77777777" w:rsidR="00A2600F" w:rsidRPr="00EF694C" w:rsidRDefault="00A2600F" w:rsidP="006903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E5C0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BA43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1</w:t>
            </w:r>
          </w:p>
        </w:tc>
      </w:tr>
      <w:tr w:rsidR="00A2600F" w:rsidRPr="00EF694C" w14:paraId="17153040" w14:textId="77777777" w:rsidTr="0019249B">
        <w:trPr>
          <w:trHeight w:val="31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A204" w14:textId="77777777" w:rsidR="00A2600F" w:rsidRPr="00EF694C" w:rsidRDefault="00A2600F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Env. ∩ spatial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6293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5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6331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14B6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4FA6" w14:textId="77777777" w:rsidR="00A2600F" w:rsidRPr="00EF694C" w:rsidRDefault="00A2600F" w:rsidP="006903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82B9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D0F2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904F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E99B" w14:textId="77777777" w:rsidR="00A2600F" w:rsidRPr="00EF694C" w:rsidRDefault="00A2600F" w:rsidP="006903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E760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48AE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</w:t>
            </w:r>
          </w:p>
        </w:tc>
      </w:tr>
      <w:tr w:rsidR="00A2600F" w:rsidRPr="00EF694C" w14:paraId="6EDE059F" w14:textId="77777777" w:rsidTr="0019249B">
        <w:trPr>
          <w:trHeight w:val="31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D674" w14:textId="77777777" w:rsidR="00A2600F" w:rsidRPr="00EF694C" w:rsidRDefault="00A2600F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Env.|</w:t>
            </w:r>
            <w:proofErr w:type="gramEnd"/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patial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D364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1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8675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1C42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DD13" w14:textId="77777777" w:rsidR="00A2600F" w:rsidRPr="00EF694C" w:rsidRDefault="00A2600F" w:rsidP="006903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1E95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1D8F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D237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4498" w14:textId="77777777" w:rsidR="00A2600F" w:rsidRPr="00EF694C" w:rsidRDefault="00A2600F" w:rsidP="006903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7966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1367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8</w:t>
            </w:r>
          </w:p>
        </w:tc>
      </w:tr>
      <w:tr w:rsidR="00A2600F" w:rsidRPr="00EF694C" w14:paraId="33664B0D" w14:textId="77777777" w:rsidTr="0019249B">
        <w:trPr>
          <w:trHeight w:val="31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8F3C" w14:textId="77777777" w:rsidR="00A2600F" w:rsidRPr="00EF694C" w:rsidRDefault="00A2600F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esidual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CEFC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52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5963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FB84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B48B" w14:textId="77777777" w:rsidR="00A2600F" w:rsidRPr="00EF694C" w:rsidRDefault="00A2600F" w:rsidP="006903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1E2D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6A7B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CB1F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4751" w14:textId="77777777" w:rsidR="00A2600F" w:rsidRPr="00EF694C" w:rsidRDefault="00A2600F" w:rsidP="006903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CD37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61D7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6</w:t>
            </w:r>
          </w:p>
        </w:tc>
      </w:tr>
      <w:tr w:rsidR="00A2600F" w:rsidRPr="00EF694C" w14:paraId="2447A4F6" w14:textId="77777777" w:rsidTr="0019249B">
        <w:trPr>
          <w:trHeight w:val="31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F24F" w14:textId="77777777" w:rsidR="00A2600F" w:rsidRPr="00EF694C" w:rsidRDefault="00A2600F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orward-selected Env.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B090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; CN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8BDD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;CN</w:t>
            </w:r>
            <w:proofErr w:type="gramEnd"/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;TP</w:t>
            </w:r>
            <w:proofErr w:type="spellEnd"/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;M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4106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P; pH; CN;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75AC" w14:textId="77777777" w:rsidR="00A2600F" w:rsidRPr="00EF694C" w:rsidRDefault="00A2600F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2705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;TP</w:t>
            </w:r>
            <w:proofErr w:type="gramEnd"/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;T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B4FF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; TP; C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6DBB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89A1" w14:textId="77777777" w:rsidR="00A2600F" w:rsidRPr="00EF694C" w:rsidRDefault="00A2600F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D881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pH; TP; TC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9FD0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;TP</w:t>
            </w:r>
            <w:proofErr w:type="gramEnd"/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;CN</w:t>
            </w:r>
            <w:proofErr w:type="spellEnd"/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MC</w:t>
            </w:r>
          </w:p>
        </w:tc>
      </w:tr>
      <w:tr w:rsidR="00A2600F" w:rsidRPr="00EF694C" w14:paraId="28D0E45E" w14:textId="77777777" w:rsidTr="0019249B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04642" w14:textId="77777777" w:rsidR="00A2600F" w:rsidRPr="00EF694C" w:rsidRDefault="00A2600F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orward-selected PCNMs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44A77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CNM1;20;7;13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96DB5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CNM1;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26E41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CNM1; 13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C819D" w14:textId="77777777" w:rsidR="00A2600F" w:rsidRPr="00EF694C" w:rsidRDefault="00A2600F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5413F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CNM1;5;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4E639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CNM1;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11ED3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CNM1; 8 ;7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88A41" w14:textId="77777777" w:rsidR="00A2600F" w:rsidRPr="00EF694C" w:rsidRDefault="00A2600F" w:rsidP="00690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C8DFF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PCNM1 ;20 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033D2" w14:textId="77777777" w:rsidR="00A2600F" w:rsidRPr="00EF694C" w:rsidRDefault="00A2600F" w:rsidP="00E61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F6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CNM1;5;20;9</w:t>
            </w:r>
          </w:p>
        </w:tc>
      </w:tr>
    </w:tbl>
    <w:p w14:paraId="70D5C542" w14:textId="77777777" w:rsidR="00A2600F" w:rsidRPr="00EF694C" w:rsidRDefault="00A2600F" w:rsidP="00A260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FD7062" w14:textId="4B95A9BD" w:rsidR="00A2600F" w:rsidRPr="00EF694C" w:rsidRDefault="00A2600F" w:rsidP="00A260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694C">
        <w:rPr>
          <w:rFonts w:ascii="Times New Roman" w:hAnsi="Times New Roman" w:cs="Times New Roman"/>
          <w:sz w:val="24"/>
          <w:szCs w:val="24"/>
        </w:rPr>
        <w:t>PCNM were principal coordinates of neighbor matrices vectors with positive spatial autocorrelation, which were used as the proxies for spatial variables n=46</w:t>
      </w:r>
    </w:p>
    <w:p w14:paraId="3CCD3FBC" w14:textId="510F1B43" w:rsidR="00A2600F" w:rsidRPr="00EF694C" w:rsidRDefault="00A2600F" w:rsidP="00A2600F">
      <w:pPr>
        <w:jc w:val="both"/>
        <w:rPr>
          <w:rFonts w:ascii="Times New Roman" w:hAnsi="Times New Roman" w:cs="Times New Roman"/>
          <w:sz w:val="24"/>
          <w:szCs w:val="24"/>
        </w:rPr>
      </w:pPr>
      <w:r w:rsidRPr="00EF694C">
        <w:rPr>
          <w:rFonts w:ascii="Times New Roman" w:hAnsi="Times New Roman" w:cs="Times New Roman"/>
          <w:sz w:val="24"/>
          <w:szCs w:val="24"/>
        </w:rPr>
        <w:t>Env.</w:t>
      </w:r>
      <w:r w:rsidR="002F3D83">
        <w:rPr>
          <w:rFonts w:ascii="Times New Roman" w:hAnsi="Times New Roman" w:cs="Times New Roman"/>
          <w:sz w:val="24"/>
          <w:szCs w:val="24"/>
        </w:rPr>
        <w:t xml:space="preserve"> </w:t>
      </w:r>
      <w:r w:rsidRPr="00EF694C">
        <w:rPr>
          <w:rFonts w:ascii="Times New Roman" w:hAnsi="Times New Roman" w:cs="Times New Roman"/>
          <w:sz w:val="24"/>
          <w:szCs w:val="24"/>
        </w:rPr>
        <w:t xml:space="preserve"> environmental variables.</w:t>
      </w:r>
    </w:p>
    <w:sectPr w:rsidR="00A2600F" w:rsidRPr="00EF694C" w:rsidSect="00FF69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CE4899" w14:textId="77777777" w:rsidR="00FF6960" w:rsidRDefault="00FF6960" w:rsidP="002F3D83">
      <w:pPr>
        <w:spacing w:after="0" w:line="240" w:lineRule="auto"/>
      </w:pPr>
      <w:r>
        <w:separator/>
      </w:r>
    </w:p>
  </w:endnote>
  <w:endnote w:type="continuationSeparator" w:id="0">
    <w:p w14:paraId="288A7CF2" w14:textId="77777777" w:rsidR="00FF6960" w:rsidRDefault="00FF6960" w:rsidP="002F3D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981536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B0712F" w14:textId="2A89E4B6" w:rsidR="002F3D83" w:rsidRDefault="002F3D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1FCC11" w14:textId="77777777" w:rsidR="002F3D83" w:rsidRDefault="002F3D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518EC1" w14:textId="77777777" w:rsidR="00FF6960" w:rsidRDefault="00FF6960" w:rsidP="002F3D83">
      <w:pPr>
        <w:spacing w:after="0" w:line="240" w:lineRule="auto"/>
      </w:pPr>
      <w:r>
        <w:separator/>
      </w:r>
    </w:p>
  </w:footnote>
  <w:footnote w:type="continuationSeparator" w:id="0">
    <w:p w14:paraId="626EC651" w14:textId="77777777" w:rsidR="00FF6960" w:rsidRDefault="00FF6960" w:rsidP="002F3D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871496"/>
    <w:multiLevelType w:val="multilevel"/>
    <w:tmpl w:val="3287149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56190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EwMjCzNDM0tDA1sjBR0lEKTi0uzszPAykwqgUAGlnixCwAAAA="/>
  </w:docVars>
  <w:rsids>
    <w:rsidRoot w:val="00A2600F"/>
    <w:rsid w:val="00053C48"/>
    <w:rsid w:val="00071365"/>
    <w:rsid w:val="000E7D5E"/>
    <w:rsid w:val="000F18C7"/>
    <w:rsid w:val="000F343A"/>
    <w:rsid w:val="00187F2B"/>
    <w:rsid w:val="0019249B"/>
    <w:rsid w:val="002D2790"/>
    <w:rsid w:val="002F3D83"/>
    <w:rsid w:val="00301AF3"/>
    <w:rsid w:val="00360925"/>
    <w:rsid w:val="003B76D7"/>
    <w:rsid w:val="00443341"/>
    <w:rsid w:val="005B0ECD"/>
    <w:rsid w:val="005F7EC5"/>
    <w:rsid w:val="006144D4"/>
    <w:rsid w:val="006748F1"/>
    <w:rsid w:val="006D2E0C"/>
    <w:rsid w:val="00716372"/>
    <w:rsid w:val="007A0B18"/>
    <w:rsid w:val="0080362A"/>
    <w:rsid w:val="008D116A"/>
    <w:rsid w:val="008D3090"/>
    <w:rsid w:val="00A2600F"/>
    <w:rsid w:val="00AD287B"/>
    <w:rsid w:val="00B20CD6"/>
    <w:rsid w:val="00B22B99"/>
    <w:rsid w:val="00C531B9"/>
    <w:rsid w:val="00CD1F09"/>
    <w:rsid w:val="00CE7CF1"/>
    <w:rsid w:val="00CF762D"/>
    <w:rsid w:val="00D31852"/>
    <w:rsid w:val="00D522D0"/>
    <w:rsid w:val="00D55D09"/>
    <w:rsid w:val="00D75C5F"/>
    <w:rsid w:val="00DA4550"/>
    <w:rsid w:val="00E10AA3"/>
    <w:rsid w:val="00E61902"/>
    <w:rsid w:val="00E7527E"/>
    <w:rsid w:val="00EF694C"/>
    <w:rsid w:val="00F538B5"/>
    <w:rsid w:val="00F77017"/>
    <w:rsid w:val="00FF6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340CC"/>
  <w15:chartTrackingRefBased/>
  <w15:docId w15:val="{59FF2777-6A0F-4E54-BAE4-863753565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00F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600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600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NoSpacing">
    <w:name w:val="No Spacing"/>
    <w:uiPriority w:val="1"/>
    <w:qFormat/>
    <w:rsid w:val="00F538B5"/>
    <w:pPr>
      <w:spacing w:after="0" w:line="240" w:lineRule="auto"/>
    </w:pPr>
    <w:rPr>
      <w:rFonts w:eastAsiaTheme="minorHAnsi"/>
      <w:kern w:val="0"/>
      <w:lang w:val="en-GB" w:eastAsia="en-US"/>
      <w14:ligatures w14:val="none"/>
    </w:rPr>
  </w:style>
  <w:style w:type="character" w:styleId="Hyperlink">
    <w:name w:val="Hyperlink"/>
    <w:basedOn w:val="DefaultParagraphFont"/>
    <w:uiPriority w:val="99"/>
    <w:qFormat/>
    <w:rsid w:val="00F538B5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538B5"/>
    <w:rPr>
      <w:b/>
      <w:bCs/>
    </w:rPr>
  </w:style>
  <w:style w:type="paragraph" w:styleId="ListParagraph">
    <w:name w:val="List Paragraph"/>
    <w:basedOn w:val="Normal"/>
    <w:uiPriority w:val="34"/>
    <w:qFormat/>
    <w:rsid w:val="00EF694C"/>
    <w:pPr>
      <w:spacing w:after="200" w:line="276" w:lineRule="auto"/>
      <w:ind w:left="720"/>
      <w:contextualSpacing/>
    </w:pPr>
    <w:rPr>
      <w:rFonts w:eastAsiaTheme="minorHAnsi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2F3D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3D8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F3D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3D83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7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xsun@iue.ac.cn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7</Pages>
  <Words>553</Words>
  <Characters>315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</dc:creator>
  <cp:keywords/>
  <dc:description/>
  <cp:lastModifiedBy>Administrator</cp:lastModifiedBy>
  <cp:revision>29</cp:revision>
  <dcterms:created xsi:type="dcterms:W3CDTF">2023-04-01T11:04:00Z</dcterms:created>
  <dcterms:modified xsi:type="dcterms:W3CDTF">2024-05-10T03:08:00Z</dcterms:modified>
</cp:coreProperties>
</file>